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31B57" w:rsidRDefault="00A31B57">
      <w:r w:rsidRPr="00D347C2">
        <w:rPr>
          <w:b/>
        </w:rPr>
        <w:t xml:space="preserve">Supplementary File </w:t>
      </w:r>
      <w:r w:rsidR="007B37E4">
        <w:rPr>
          <w:b/>
        </w:rPr>
        <w:t>5</w:t>
      </w:r>
      <w:r w:rsidR="00D347C2">
        <w:t>. Bayesian networks analysis results.</w:t>
      </w:r>
    </w:p>
    <w:p w:rsidR="00A31B57" w:rsidRDefault="00A31B57"/>
    <w:p w:rsidR="00AD4AB8" w:rsidRDefault="007B37E4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96.75pt;height:168.6pt">
            <v:imagedata r:id="rId6" o:title="dag_am7_period"/>
          </v:shape>
        </w:pict>
      </w:r>
    </w:p>
    <w:p w:rsidR="00713DD7" w:rsidRPr="00E468D0" w:rsidRDefault="00D347C2" w:rsidP="00713DD7">
      <w:pPr>
        <w:spacing w:after="0" w:line="276" w:lineRule="auto"/>
        <w:jc w:val="both"/>
      </w:pPr>
      <w:r w:rsidRPr="00D347C2">
        <w:rPr>
          <w:b/>
        </w:rPr>
        <w:t xml:space="preserve">Supplementary </w:t>
      </w:r>
      <w:r w:rsidR="00713DD7" w:rsidRPr="00E468D0">
        <w:rPr>
          <w:b/>
          <w:noProof/>
        </w:rPr>
        <w:t xml:space="preserve">Figure </w:t>
      </w:r>
      <w:r w:rsidR="007B37E4">
        <w:rPr>
          <w:b/>
          <w:noProof/>
        </w:rPr>
        <w:t>5</w:t>
      </w:r>
      <w:r>
        <w:rPr>
          <w:b/>
          <w:noProof/>
        </w:rPr>
        <w:t>.</w:t>
      </w:r>
      <w:r w:rsidR="00713DD7">
        <w:rPr>
          <w:b/>
          <w:noProof/>
        </w:rPr>
        <w:t>1</w:t>
      </w:r>
      <w:r w:rsidR="00713DD7" w:rsidRPr="00E468D0">
        <w:rPr>
          <w:b/>
          <w:noProof/>
        </w:rPr>
        <w:t xml:space="preserve">. </w:t>
      </w:r>
      <w:r w:rsidR="00713DD7" w:rsidRPr="00E468D0">
        <w:t>Bayesian networks for</w:t>
      </w:r>
      <w:r w:rsidR="00713DD7" w:rsidRPr="00E468D0">
        <w:rPr>
          <w:b/>
        </w:rPr>
        <w:t xml:space="preserve"> </w:t>
      </w:r>
      <w:r w:rsidR="00713DD7" w:rsidRPr="00E468D0">
        <w:t xml:space="preserve">seven binary antimicrobial susceptibility testing results of </w:t>
      </w:r>
      <w:r w:rsidR="00713DD7" w:rsidRPr="00E468D0">
        <w:rPr>
          <w:i/>
        </w:rPr>
        <w:t>Salmonella</w:t>
      </w:r>
      <w:r w:rsidR="00713DD7" w:rsidRPr="00E468D0">
        <w:t xml:space="preserve"> isolates from pigs collected through the Spanish Veterinary Antimicrobial Resistance Surveillance Network programme between 2001 and 2013. (A) used data from 2001 to 2004, (</w:t>
      </w:r>
      <w:r w:rsidR="00713DD7">
        <w:t>B</w:t>
      </w:r>
      <w:r w:rsidR="00713DD7" w:rsidRPr="00E468D0">
        <w:t>) us</w:t>
      </w:r>
      <w:r w:rsidR="00713DD7">
        <w:t>ed data from 2005 to 2008, and (C</w:t>
      </w:r>
      <w:r w:rsidR="00713DD7" w:rsidRPr="00E468D0">
        <w:t xml:space="preserve">) used data from 2009 to 2013. </w:t>
      </w:r>
      <w:r w:rsidR="00713DD7">
        <w:t>CHL: chloramphenicol;</w:t>
      </w:r>
      <w:r w:rsidR="00713DD7" w:rsidRPr="00E468D0">
        <w:t xml:space="preserve"> CIP: ciprofloxacin</w:t>
      </w:r>
      <w:r w:rsidR="00713DD7">
        <w:t xml:space="preserve">; </w:t>
      </w:r>
      <w:r w:rsidR="00120585">
        <w:t>CTX: cefotaxime;</w:t>
      </w:r>
      <w:r w:rsidR="00120585" w:rsidRPr="00E468D0">
        <w:t xml:space="preserve"> FFC: florfenicol</w:t>
      </w:r>
      <w:r w:rsidR="00120585">
        <w:t>;</w:t>
      </w:r>
      <w:r w:rsidR="00120585" w:rsidRPr="003716C9">
        <w:t xml:space="preserve"> </w:t>
      </w:r>
      <w:r w:rsidR="00713DD7">
        <w:t>GEN: gentamicin;</w:t>
      </w:r>
      <w:r w:rsidR="00713DD7" w:rsidRPr="00E468D0">
        <w:t xml:space="preserve"> </w:t>
      </w:r>
      <w:r w:rsidR="00120585" w:rsidRPr="00E468D0">
        <w:t>NAL: na</w:t>
      </w:r>
      <w:r w:rsidR="00120585">
        <w:t>lidixic acid;</w:t>
      </w:r>
      <w:r w:rsidR="00120585" w:rsidRPr="00E468D0">
        <w:t xml:space="preserve"> TET: tetracycline;</w:t>
      </w:r>
      <w:r w:rsidR="00120585">
        <w:t xml:space="preserve"> </w:t>
      </w:r>
      <w:r w:rsidR="00713DD7" w:rsidRPr="00E468D0">
        <w:t xml:space="preserve">r: resistant; s: susceptible. </w:t>
      </w:r>
    </w:p>
    <w:p w:rsidR="00760E8E" w:rsidRDefault="00760E8E"/>
    <w:p w:rsidR="00760E8E" w:rsidRDefault="007B37E4">
      <w:r>
        <w:lastRenderedPageBreak/>
        <w:pict>
          <v:shape id="_x0000_i1026" type="#_x0000_t75" style="width:551.85pt;height:236.05pt">
            <v:imagedata r:id="rId7" o:title="dag_am10_period"/>
          </v:shape>
        </w:pict>
      </w:r>
    </w:p>
    <w:p w:rsidR="00713DD7" w:rsidRDefault="00713DD7"/>
    <w:p w:rsidR="00713DD7" w:rsidRDefault="00D347C2" w:rsidP="00713DD7">
      <w:pPr>
        <w:spacing w:after="0" w:line="276" w:lineRule="auto"/>
      </w:pPr>
      <w:r w:rsidRPr="00D347C2">
        <w:rPr>
          <w:b/>
        </w:rPr>
        <w:t xml:space="preserve">Supplementary </w:t>
      </w:r>
      <w:r w:rsidRPr="00E468D0">
        <w:rPr>
          <w:b/>
          <w:noProof/>
        </w:rPr>
        <w:t xml:space="preserve">Figure </w:t>
      </w:r>
      <w:r w:rsidR="007B37E4">
        <w:rPr>
          <w:b/>
          <w:noProof/>
        </w:rPr>
        <w:t>5</w:t>
      </w:r>
      <w:r>
        <w:rPr>
          <w:b/>
          <w:noProof/>
        </w:rPr>
        <w:t>.2</w:t>
      </w:r>
      <w:r w:rsidRPr="00E468D0">
        <w:rPr>
          <w:b/>
          <w:noProof/>
        </w:rPr>
        <w:t xml:space="preserve">. </w:t>
      </w:r>
      <w:r w:rsidR="00713DD7" w:rsidRPr="00E468D0">
        <w:t>Bayesian networks for</w:t>
      </w:r>
      <w:r w:rsidR="00713DD7" w:rsidRPr="00E468D0">
        <w:rPr>
          <w:b/>
        </w:rPr>
        <w:t xml:space="preserve"> </w:t>
      </w:r>
      <w:r w:rsidR="00713DD7" w:rsidRPr="00E468D0">
        <w:t xml:space="preserve">ten binary antimicrobial susceptibility testing results of </w:t>
      </w:r>
      <w:r w:rsidR="00713DD7" w:rsidRPr="00E468D0">
        <w:rPr>
          <w:i/>
        </w:rPr>
        <w:t>Salmonella</w:t>
      </w:r>
      <w:r w:rsidR="00713DD7" w:rsidRPr="00E468D0">
        <w:t xml:space="preserve"> isolates from pigs collected through the Spanish Veterinary Antimicrobial Resistance Surveillance Network programme between </w:t>
      </w:r>
      <w:r w:rsidR="00713DD7">
        <w:t>2008 and 2017. (A</w:t>
      </w:r>
      <w:r w:rsidR="00713DD7" w:rsidRPr="00E468D0">
        <w:t>) use</w:t>
      </w:r>
      <w:r w:rsidR="00713DD7">
        <w:t>d data from 2008 to 2010, and (B</w:t>
      </w:r>
      <w:r w:rsidR="00120585">
        <w:t>) used data from 2011 to 2017.</w:t>
      </w:r>
      <w:r w:rsidR="00713DD7" w:rsidRPr="003716C9">
        <w:t xml:space="preserve"> </w:t>
      </w:r>
      <w:r w:rsidR="00120585">
        <w:t>AMP: ampicillin;</w:t>
      </w:r>
      <w:r w:rsidR="00120585" w:rsidRPr="00E468D0">
        <w:t xml:space="preserve"> CAZ: ceftazidime</w:t>
      </w:r>
      <w:r w:rsidR="00120585">
        <w:t xml:space="preserve">; </w:t>
      </w:r>
      <w:r w:rsidR="00713DD7">
        <w:t>CHL: chloramphenicol;</w:t>
      </w:r>
      <w:r w:rsidR="00713DD7" w:rsidRPr="00E468D0">
        <w:t xml:space="preserve"> CIP: ciprofloxacin</w:t>
      </w:r>
      <w:r w:rsidR="00713DD7">
        <w:t xml:space="preserve">; </w:t>
      </w:r>
      <w:r w:rsidR="00120585">
        <w:t>CTX: cefotaxime;</w:t>
      </w:r>
      <w:r w:rsidR="00120585" w:rsidRPr="00E468D0">
        <w:t xml:space="preserve"> </w:t>
      </w:r>
      <w:r w:rsidR="00713DD7">
        <w:t>GEN: gentamicin;</w:t>
      </w:r>
      <w:r w:rsidR="00120585" w:rsidRPr="00120585">
        <w:t xml:space="preserve"> </w:t>
      </w:r>
      <w:r w:rsidR="00120585" w:rsidRPr="00E468D0">
        <w:t>NAL: na</w:t>
      </w:r>
      <w:r w:rsidR="00120585">
        <w:t>lidixic acid;</w:t>
      </w:r>
      <w:r w:rsidR="00120585" w:rsidRPr="00E468D0">
        <w:t xml:space="preserve"> </w:t>
      </w:r>
      <w:r w:rsidR="00713DD7" w:rsidRPr="00E468D0">
        <w:t>SMX: sulfamethoxazole</w:t>
      </w:r>
      <w:r w:rsidR="00713DD7">
        <w:t>;</w:t>
      </w:r>
      <w:r w:rsidR="00120585" w:rsidRPr="00120585">
        <w:t xml:space="preserve"> </w:t>
      </w:r>
      <w:r w:rsidR="00120585" w:rsidRPr="00E468D0">
        <w:t>TET: tetracycline;</w:t>
      </w:r>
      <w:r w:rsidR="00120585">
        <w:t xml:space="preserve"> </w:t>
      </w:r>
      <w:r w:rsidR="00713DD7" w:rsidRPr="00E468D0">
        <w:t>TMP: trimethoprim</w:t>
      </w:r>
      <w:r w:rsidR="00713DD7">
        <w:t>; r: resistant; s: susceptible</w:t>
      </w:r>
    </w:p>
    <w:sectPr w:rsidR="00713DD7" w:rsidSect="00760E8E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6148A" w:rsidRDefault="00E6148A" w:rsidP="00120585">
      <w:pPr>
        <w:spacing w:after="0" w:line="240" w:lineRule="auto"/>
      </w:pPr>
      <w:r>
        <w:separator/>
      </w:r>
    </w:p>
  </w:endnote>
  <w:endnote w:type="continuationSeparator" w:id="0">
    <w:p w:rsidR="00E6148A" w:rsidRDefault="00E6148A" w:rsidP="001205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6148A" w:rsidRDefault="00E6148A" w:rsidP="00120585">
      <w:pPr>
        <w:spacing w:after="0" w:line="240" w:lineRule="auto"/>
      </w:pPr>
      <w:r>
        <w:separator/>
      </w:r>
    </w:p>
  </w:footnote>
  <w:footnote w:type="continuationSeparator" w:id="0">
    <w:p w:rsidR="00E6148A" w:rsidRDefault="00E6148A" w:rsidP="001205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QwNLUwMDEzMzcyMDBT0lEKTi0uzszPAykwqQUA2e/3gCwAAAA="/>
  </w:docVars>
  <w:rsids>
    <w:rsidRoot w:val="00760E8E"/>
    <w:rsid w:val="00120585"/>
    <w:rsid w:val="00443776"/>
    <w:rsid w:val="00713DD7"/>
    <w:rsid w:val="00760E8E"/>
    <w:rsid w:val="007B37E4"/>
    <w:rsid w:val="00A31B57"/>
    <w:rsid w:val="00AD4AB8"/>
    <w:rsid w:val="00D347C2"/>
    <w:rsid w:val="00E61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134D41"/>
  <w15:chartTrackingRefBased/>
  <w15:docId w15:val="{B43ABE29-A824-445B-87A8-62A4C2505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13DD7"/>
  </w:style>
  <w:style w:type="paragraph" w:styleId="a4">
    <w:name w:val="header"/>
    <w:basedOn w:val="a"/>
    <w:link w:val="a5"/>
    <w:uiPriority w:val="99"/>
    <w:unhideWhenUsed/>
    <w:rsid w:val="0012058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5">
    <w:name w:val="頁首 字元"/>
    <w:basedOn w:val="a0"/>
    <w:link w:val="a4"/>
    <w:uiPriority w:val="99"/>
    <w:rsid w:val="00120585"/>
  </w:style>
  <w:style w:type="paragraph" w:styleId="a6">
    <w:name w:val="footer"/>
    <w:basedOn w:val="a"/>
    <w:link w:val="a7"/>
    <w:uiPriority w:val="99"/>
    <w:unhideWhenUsed/>
    <w:rsid w:val="0012058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7">
    <w:name w:val="頁尾 字元"/>
    <w:basedOn w:val="a0"/>
    <w:link w:val="a6"/>
    <w:uiPriority w:val="99"/>
    <w:rsid w:val="001205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y Teng</dc:creator>
  <cp:keywords/>
  <dc:description/>
  <cp:lastModifiedBy>Kendy Teng</cp:lastModifiedBy>
  <cp:revision>5</cp:revision>
  <dcterms:created xsi:type="dcterms:W3CDTF">2021-03-10T02:10:00Z</dcterms:created>
  <dcterms:modified xsi:type="dcterms:W3CDTF">2022-04-19T09:01:00Z</dcterms:modified>
</cp:coreProperties>
</file>